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188" w:rsidRPr="007276C0" w:rsidRDefault="009B5188" w:rsidP="009B5188">
      <w:pPr>
        <w:spacing w:after="0" w:line="480" w:lineRule="auto"/>
        <w:rPr>
          <w:sz w:val="20"/>
          <w:szCs w:val="20"/>
          <w:lang w:val="en-US"/>
        </w:rPr>
      </w:pPr>
      <w:r w:rsidRPr="007276C0">
        <w:rPr>
          <w:b/>
          <w:sz w:val="20"/>
          <w:szCs w:val="20"/>
          <w:lang w:val="en-US"/>
        </w:rPr>
        <w:t xml:space="preserve">Supplementary Table 1. </w:t>
      </w:r>
    </w:p>
    <w:tbl>
      <w:tblPr>
        <w:tblStyle w:val="Tabelraster"/>
        <w:tblW w:w="9498" w:type="dxa"/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1559"/>
        <w:gridCol w:w="993"/>
        <w:gridCol w:w="850"/>
        <w:gridCol w:w="1559"/>
        <w:gridCol w:w="885"/>
      </w:tblGrid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3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9B5188" w:rsidRPr="00D73176" w:rsidTr="009F06B0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H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9B5188" w:rsidRPr="00D73176" w:rsidTr="009F06B0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Age (year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.0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.02 – 1.0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1.0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1.01 – 1.03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9B5188" w:rsidRPr="00D73176" w:rsidTr="009F06B0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Re-resection (yes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0.32 – 0.5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0.4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0.34 – 0.65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9B5188" w:rsidRPr="00D73176" w:rsidTr="009F06B0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Pathological T s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ind w:firstLine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ind w:firstLine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0.99 – 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0.97 – 2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0.069</w:t>
            </w: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ind w:firstLine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T3/T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2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.89 – 4.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2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1.39 – 3.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9B5188" w:rsidRPr="00D73176" w:rsidTr="009F06B0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Pathological N-s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ind w:left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N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ind w:left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3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2.15 – 6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1.39 – 4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ind w:left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N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.98 – 5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2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1.31 – 3.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9B5188" w:rsidRPr="00D73176" w:rsidTr="009F06B0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Radicality primary resectio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ind w:left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R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ind w:left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R1/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2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.90 – 3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1.59 – 2.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b/>
                <w:sz w:val="18"/>
                <w:szCs w:val="18"/>
                <w:lang w:val="en-US"/>
              </w:rPr>
            </w:pPr>
            <w:r w:rsidRPr="00D73176">
              <w:rPr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ind w:left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.22 – 2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0.87 – 1.5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0.292</w:t>
            </w:r>
          </w:p>
        </w:tc>
      </w:tr>
      <w:tr w:rsidR="009B5188" w:rsidRPr="00D73176" w:rsidTr="009F06B0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Differentiation grad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sz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sz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sz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sz w:val="18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sz w:val="18"/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sz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ind w:left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We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 w:rsidRPr="00D73176">
              <w:rPr>
                <w:bCs/>
                <w:sz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BB598C" w:rsidRDefault="009B5188" w:rsidP="009F06B0">
            <w:pPr>
              <w:rPr>
                <w:bCs/>
                <w:sz w:val="18"/>
                <w:vertAlign w:val="superscript"/>
                <w:lang w:val="en-US"/>
              </w:rPr>
            </w:pPr>
            <w:r>
              <w:rPr>
                <w:bCs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ind w:left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 w:rsidRPr="00D73176">
              <w:rPr>
                <w:bCs/>
                <w:sz w:val="18"/>
                <w:lang w:val="en-US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 w:rsidRPr="00D73176">
              <w:rPr>
                <w:bCs/>
                <w:sz w:val="18"/>
                <w:lang w:val="en-US"/>
              </w:rPr>
              <w:t>0.58 – 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 w:rsidRPr="00D73176">
              <w:rPr>
                <w:bCs/>
                <w:sz w:val="18"/>
                <w:lang w:val="en-US"/>
              </w:rPr>
              <w:t>0.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ind w:left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Po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 w:rsidRPr="00D73176">
              <w:rPr>
                <w:bCs/>
                <w:sz w:val="18"/>
                <w:lang w:val="en-US"/>
              </w:rPr>
              <w:t>1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 w:rsidRPr="00D73176">
              <w:rPr>
                <w:bCs/>
                <w:sz w:val="18"/>
                <w:lang w:val="en-US"/>
              </w:rPr>
              <w:t>1.14 – 2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 w:rsidRPr="00D73176">
              <w:rPr>
                <w:bCs/>
                <w:sz w:val="18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pStyle w:val="Geenafstand"/>
              <w:ind w:left="179"/>
              <w:rPr>
                <w:sz w:val="18"/>
                <w:szCs w:val="18"/>
                <w:lang w:val="en-US"/>
              </w:rPr>
            </w:pPr>
            <w:r w:rsidRPr="00D73176">
              <w:rPr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 w:rsidRPr="00D73176">
              <w:rPr>
                <w:bCs/>
                <w:sz w:val="18"/>
                <w:lang w:val="en-US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 w:rsidRPr="00D73176">
              <w:rPr>
                <w:bCs/>
                <w:sz w:val="18"/>
                <w:lang w:val="en-US"/>
              </w:rPr>
              <w:t>0.73 – 1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 w:rsidRPr="00D73176">
              <w:rPr>
                <w:bCs/>
                <w:sz w:val="18"/>
                <w:lang w:val="en-US"/>
              </w:rPr>
              <w:t>0.6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</w:tr>
      <w:tr w:rsidR="009B5188" w:rsidRPr="00D73176" w:rsidTr="009F06B0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188" w:rsidRPr="00D73176" w:rsidRDefault="009B5188" w:rsidP="009F06B0">
            <w:pPr>
              <w:rPr>
                <w:bCs/>
                <w:sz w:val="18"/>
                <w:lang w:val="en-US"/>
              </w:rPr>
            </w:pPr>
          </w:p>
        </w:tc>
      </w:tr>
    </w:tbl>
    <w:p w:rsidR="009B5188" w:rsidRPr="00BB598C" w:rsidRDefault="009B5188" w:rsidP="009B5188">
      <w:pPr>
        <w:rPr>
          <w:sz w:val="18"/>
          <w:szCs w:val="18"/>
          <w:lang w:val="en-US"/>
        </w:rPr>
      </w:pPr>
      <w:r w:rsidRPr="00BB598C">
        <w:rPr>
          <w:sz w:val="18"/>
          <w:szCs w:val="18"/>
          <w:lang w:val="en-US"/>
        </w:rPr>
        <w:t xml:space="preserve">Cox-regression analysis for survival in patients with iGBC. </w:t>
      </w:r>
      <w:r w:rsidRPr="00BB598C">
        <w:rPr>
          <w:bCs/>
          <w:sz w:val="18"/>
          <w:szCs w:val="18"/>
          <w:vertAlign w:val="superscript"/>
          <w:lang w:val="en-US"/>
        </w:rPr>
        <w:t xml:space="preserve">a </w:t>
      </w:r>
      <w:r w:rsidRPr="00BB598C">
        <w:rPr>
          <w:bCs/>
          <w:sz w:val="18"/>
          <w:szCs w:val="18"/>
          <w:lang w:val="en-US"/>
        </w:rPr>
        <w:t>Not significant during forward select</w:t>
      </w:r>
      <w:r>
        <w:rPr>
          <w:bCs/>
          <w:sz w:val="18"/>
          <w:szCs w:val="18"/>
          <w:lang w:val="en-US"/>
        </w:rPr>
        <w:t>ion</w:t>
      </w:r>
      <w:r w:rsidRPr="00BB598C">
        <w:rPr>
          <w:bCs/>
          <w:sz w:val="18"/>
          <w:szCs w:val="18"/>
          <w:lang w:val="en-US"/>
        </w:rPr>
        <w:t>.</w:t>
      </w:r>
    </w:p>
    <w:p w:rsidR="00B43504" w:rsidRPr="009B5188" w:rsidRDefault="00B43504">
      <w:pPr>
        <w:rPr>
          <w:lang w:val="en-US"/>
        </w:rPr>
      </w:pPr>
      <w:bookmarkStart w:id="0" w:name="_GoBack"/>
      <w:bookmarkEnd w:id="0"/>
    </w:p>
    <w:sectPr w:rsidR="00B43504" w:rsidRPr="009B5188" w:rsidSect="00B43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188"/>
    <w:rsid w:val="000067CC"/>
    <w:rsid w:val="000559BD"/>
    <w:rsid w:val="00065CC8"/>
    <w:rsid w:val="001545BD"/>
    <w:rsid w:val="001F536B"/>
    <w:rsid w:val="002770ED"/>
    <w:rsid w:val="002B4730"/>
    <w:rsid w:val="004B7337"/>
    <w:rsid w:val="005244BA"/>
    <w:rsid w:val="0070280B"/>
    <w:rsid w:val="00711AEE"/>
    <w:rsid w:val="008603EF"/>
    <w:rsid w:val="008676BE"/>
    <w:rsid w:val="00894C34"/>
    <w:rsid w:val="008A6B9B"/>
    <w:rsid w:val="008B1DB3"/>
    <w:rsid w:val="0090084C"/>
    <w:rsid w:val="009B5188"/>
    <w:rsid w:val="00A17225"/>
    <w:rsid w:val="00B00635"/>
    <w:rsid w:val="00B43504"/>
    <w:rsid w:val="00B54E2C"/>
    <w:rsid w:val="00C33403"/>
    <w:rsid w:val="00CE1CDA"/>
    <w:rsid w:val="00D06D4D"/>
    <w:rsid w:val="00D13E37"/>
    <w:rsid w:val="00DA2356"/>
    <w:rsid w:val="00E778D3"/>
    <w:rsid w:val="00EE3247"/>
    <w:rsid w:val="00F1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C2D37F-FDE4-4753-A69D-33F7D2023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B518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B5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B51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ornin Lohman, Elise de</dc:creator>
  <cp:keywords/>
  <dc:description/>
  <cp:lastModifiedBy>Savornin Lohman, Elise de</cp:lastModifiedBy>
  <cp:revision>1</cp:revision>
  <dcterms:created xsi:type="dcterms:W3CDTF">2019-07-23T09:43:00Z</dcterms:created>
  <dcterms:modified xsi:type="dcterms:W3CDTF">2019-07-23T09:43:00Z</dcterms:modified>
</cp:coreProperties>
</file>